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63602" w14:textId="3822636D" w:rsidR="00E12501" w:rsidRDefault="00DB64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1E4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S</w:t>
      </w:r>
      <w:r w:rsidR="0054169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B1E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ytotoxicity assays on normal human (</w:t>
      </w:r>
      <w:r w:rsidRPr="00DB646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melanocytes and (</w:t>
      </w:r>
      <w:r w:rsidRPr="00DB6463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keratinocytes, using MTT</w:t>
      </w:r>
      <w:r w:rsidR="00C941F2">
        <w:rPr>
          <w:rFonts w:ascii="Times New Roman" w:hAnsi="Times New Roman" w:cs="Times New Roman"/>
          <w:sz w:val="24"/>
          <w:szCs w:val="24"/>
          <w:lang w:val="en-US"/>
        </w:rPr>
        <w:t xml:space="preserve"> assay, after 24 h or 48 h of trea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41F2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proporphyrin III (7.6 µM-1.5 mM) and protoporphyrin IX (0.</w:t>
      </w:r>
      <w:r w:rsidR="00EC299C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µM-1.8 mM). </w:t>
      </w:r>
      <w:r w:rsidR="001E23BE" w:rsidRPr="001E23BE">
        <w:rPr>
          <w:rFonts w:ascii="Times New Roman" w:hAnsi="Times New Roman" w:cs="Times New Roman"/>
          <w:b/>
          <w:bCs/>
          <w:sz w:val="24"/>
          <w:szCs w:val="24"/>
          <w:lang w:val="en-US"/>
        </w:rPr>
        <w:t>(e)</w:t>
      </w:r>
      <w:r w:rsidR="001E23BE">
        <w:rPr>
          <w:rFonts w:ascii="Times New Roman" w:hAnsi="Times New Roman" w:cs="Times New Roman"/>
          <w:sz w:val="24"/>
          <w:szCs w:val="24"/>
          <w:lang w:val="en-US"/>
        </w:rPr>
        <w:t xml:space="preserve"> Cytotoxicity assay of porphyrin mix (</w:t>
      </w:r>
      <w:r w:rsidR="001E23BE" w:rsidRPr="001E23BE">
        <w:rPr>
          <w:rFonts w:ascii="Times New Roman" w:hAnsi="Times New Roman" w:cs="Times New Roman"/>
          <w:sz w:val="24"/>
          <w:szCs w:val="24"/>
          <w:lang w:val="en-US"/>
        </w:rPr>
        <w:t>CPIII at 10 µM</w:t>
      </w:r>
      <w:r w:rsidR="001E23BE">
        <w:rPr>
          <w:rFonts w:ascii="Times New Roman" w:hAnsi="Times New Roman" w:cs="Times New Roman"/>
          <w:sz w:val="24"/>
          <w:szCs w:val="24"/>
          <w:lang w:val="en-US"/>
        </w:rPr>
        <w:t xml:space="preserve"> and PPIX at 0.1µM) on co-culture of normal human keratinocytes and melanocytes, using MTT assay after 72 hours of treatment.</w:t>
      </w:r>
    </w:p>
    <w:p w14:paraId="10DD4DFD" w14:textId="77777777" w:rsidR="00C941F2" w:rsidRDefault="00C941F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733D6B" w14:textId="394C49EB" w:rsidR="00DB6463" w:rsidRDefault="00DB64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B646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84EB537" w14:textId="7C960A42" w:rsidR="0096196E" w:rsidRDefault="00F75B6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7A0D432" wp14:editId="15784858">
            <wp:extent cx="5436000" cy="3250800"/>
            <wp:effectExtent l="0" t="0" r="0" b="6985"/>
            <wp:docPr id="56066116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000" cy="32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61CA2" w14:textId="66D5AB68" w:rsidR="001618DD" w:rsidRDefault="001618DD">
      <w:pPr>
        <w:rPr>
          <w:lang w:val="en-US"/>
        </w:rPr>
      </w:pPr>
    </w:p>
    <w:p w14:paraId="564D6A16" w14:textId="56C03A78" w:rsidR="00C941F2" w:rsidRDefault="00C941F2" w:rsidP="00C941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F863A9A" w14:textId="04854915" w:rsidR="00F75B60" w:rsidRDefault="000454E0" w:rsidP="00C941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42754F3" wp14:editId="085167C6">
            <wp:extent cx="5428800" cy="3240000"/>
            <wp:effectExtent l="0" t="0" r="635" b="0"/>
            <wp:docPr id="550222941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8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6567FE" w14:textId="728C28BB" w:rsidR="00DB6463" w:rsidRDefault="00DB6463">
      <w:pPr>
        <w:rPr>
          <w:lang w:val="en-US"/>
        </w:rPr>
      </w:pPr>
    </w:p>
    <w:p w14:paraId="2A4E05EC" w14:textId="06037B8F" w:rsidR="0096196E" w:rsidRDefault="0096196E">
      <w:pPr>
        <w:rPr>
          <w:lang w:val="en-US"/>
        </w:rPr>
      </w:pPr>
    </w:p>
    <w:p w14:paraId="578B8657" w14:textId="05B6FCD0" w:rsidR="000454E0" w:rsidRDefault="000454E0" w:rsidP="000454E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3D08754" w14:textId="14AA3611" w:rsidR="000454E0" w:rsidRDefault="000454E0" w:rsidP="000454E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3E5EB3" wp14:editId="60E8D81B">
            <wp:extent cx="5443200" cy="3247200"/>
            <wp:effectExtent l="0" t="0" r="5715" b="0"/>
            <wp:docPr id="739242071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200" cy="324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ECB658" w14:textId="49708770" w:rsidR="00DB6463" w:rsidRDefault="00DB6463">
      <w:pPr>
        <w:rPr>
          <w:lang w:val="en-US"/>
        </w:rPr>
      </w:pPr>
    </w:p>
    <w:p w14:paraId="358133BC" w14:textId="7E6BD21F" w:rsidR="000454E0" w:rsidRDefault="000454E0" w:rsidP="000454E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879D8DC" w14:textId="5A362F37" w:rsidR="000454E0" w:rsidRDefault="000454E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8B7A591" wp14:editId="6BBE4019">
            <wp:extent cx="5432400" cy="3247200"/>
            <wp:effectExtent l="0" t="0" r="0" b="0"/>
            <wp:docPr id="414205516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00" cy="324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625A48" w14:textId="239F07AE" w:rsidR="0096196E" w:rsidRPr="001E23BE" w:rsidRDefault="001E23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23BE">
        <w:rPr>
          <w:rFonts w:ascii="Times New Roman" w:hAnsi="Times New Roman" w:cs="Times New Roman"/>
          <w:b/>
          <w:bCs/>
          <w:sz w:val="24"/>
          <w:szCs w:val="24"/>
          <w:lang w:val="en-US"/>
        </w:rPr>
        <w:t>(e)</w:t>
      </w:r>
    </w:p>
    <w:p w14:paraId="4E4CBEAC" w14:textId="7148206E" w:rsidR="001E23BE" w:rsidRPr="00DB6463" w:rsidRDefault="001E23BE">
      <w:pPr>
        <w:rPr>
          <w:lang w:val="en-US"/>
        </w:rPr>
      </w:pPr>
      <w:r>
        <w:object w:dxaOrig="3096" w:dyaOrig="4610" w14:anchorId="41799B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4.65pt;height:230.4pt" o:ole="">
            <v:imagedata r:id="rId8" o:title=""/>
          </v:shape>
          <o:OLEObject Type="Embed" ProgID="Prism10.Document" ShapeID="_x0000_i1025" DrawAspect="Content" ObjectID="_1811832729" r:id="rId9"/>
        </w:object>
      </w:r>
    </w:p>
    <w:sectPr w:rsidR="001E23BE" w:rsidRPr="00DB6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463"/>
    <w:rsid w:val="000454E0"/>
    <w:rsid w:val="001618DD"/>
    <w:rsid w:val="001E23BE"/>
    <w:rsid w:val="00341CEF"/>
    <w:rsid w:val="0041752E"/>
    <w:rsid w:val="00523BF9"/>
    <w:rsid w:val="0054169D"/>
    <w:rsid w:val="0096196E"/>
    <w:rsid w:val="00AF30C3"/>
    <w:rsid w:val="00C941F2"/>
    <w:rsid w:val="00DB6463"/>
    <w:rsid w:val="00DE789F"/>
    <w:rsid w:val="00E12501"/>
    <w:rsid w:val="00EC299C"/>
    <w:rsid w:val="00F75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1D4FD4"/>
  <w15:chartTrackingRefBased/>
  <w15:docId w15:val="{F7F46870-9E8C-4597-B28F-AFCE8805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6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B6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B64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B6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B64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B64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B64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B64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B64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64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B64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B64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B646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B646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B646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B646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B646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B646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B6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B6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B64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B6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B6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B646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B646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B646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B64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B646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B6463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9619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19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19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19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19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LAMBERT</dc:creator>
  <cp:keywords/>
  <dc:description/>
  <cp:lastModifiedBy>Morgane DE TOLLENAERE</cp:lastModifiedBy>
  <cp:revision>2</cp:revision>
  <dcterms:created xsi:type="dcterms:W3CDTF">2025-06-19T08:06:00Z</dcterms:created>
  <dcterms:modified xsi:type="dcterms:W3CDTF">2025-06-19T08:06:00Z</dcterms:modified>
</cp:coreProperties>
</file>